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29AA5" w14:textId="77777777" w:rsidR="00DF2AE4" w:rsidRDefault="00DF2AE4" w:rsidP="00DF2AE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 - Intervention efficacy for PWB Purpose in Life</w:t>
      </w:r>
    </w:p>
    <w:sdt>
      <w:sdtPr>
        <w:tag w:val="goog_rdk_4"/>
        <w:id w:val="219405916"/>
        <w:lock w:val="contentLocked"/>
      </w:sdtPr>
      <w:sdtContent>
        <w:tbl>
          <w:tblPr>
            <w:tblW w:w="9960" w:type="dxa"/>
            <w:tblLayout w:type="fixed"/>
            <w:tblLook w:val="0400" w:firstRow="0" w:lastRow="0" w:firstColumn="0" w:lastColumn="0" w:noHBand="0" w:noVBand="1"/>
          </w:tblPr>
          <w:tblGrid>
            <w:gridCol w:w="1641"/>
            <w:gridCol w:w="2480"/>
            <w:gridCol w:w="640"/>
            <w:gridCol w:w="561"/>
            <w:gridCol w:w="764"/>
            <w:gridCol w:w="1917"/>
            <w:gridCol w:w="1957"/>
          </w:tblGrid>
          <w:tr w:rsidR="00DF2AE4" w14:paraId="7C4D71AD" w14:textId="77777777" w:rsidTr="00447D1E">
            <w:tc>
              <w:tcPr>
                <w:tcW w:w="1641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51538555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</w:p>
            </w:tc>
            <w:tc>
              <w:tcPr>
                <w:tcW w:w="248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C2EDC1C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</w:p>
            </w:tc>
            <w:tc>
              <w:tcPr>
                <w:tcW w:w="640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7CBEC38F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b</w:t>
                </w:r>
              </w:p>
            </w:tc>
            <w:tc>
              <w:tcPr>
                <w:tcW w:w="561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3D61374A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s.e.</w:t>
                </w:r>
              </w:p>
            </w:tc>
            <w:tc>
              <w:tcPr>
                <w:tcW w:w="764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5592F2EA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p-value</w:t>
                </w:r>
              </w:p>
            </w:tc>
            <w:tc>
              <w:tcPr>
                <w:tcW w:w="1917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017DDD7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L.L. 95% Cred. Int.</w:t>
                </w:r>
              </w:p>
            </w:tc>
            <w:tc>
              <w:tcPr>
                <w:tcW w:w="1957" w:type="dxa"/>
                <w:tcBorders>
                  <w:top w:val="single" w:sz="4" w:space="0" w:color="000000"/>
                  <w:bottom w:val="single" w:sz="4" w:space="0" w:color="000000"/>
                </w:tcBorders>
                <w:vAlign w:val="center"/>
              </w:tcPr>
              <w:p w14:paraId="54A5EBA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U.L. 95% Cred. Int.</w:t>
                </w:r>
              </w:p>
            </w:tc>
          </w:tr>
          <w:tr w:rsidR="00DF2AE4" w14:paraId="6290E7C8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420EFE9F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ixed effects:</w:t>
                </w: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544AEE8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9ACB56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51B8623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299CFFD2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070EF05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6326CCEF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  <w:tr w:rsidR="00DF2AE4" w14:paraId="129C2AE3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6C18C04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0C94DE07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4616669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762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646B9E7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07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0FAAA6E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0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20D2A352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157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4BD056B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358</w:t>
                </w:r>
              </w:p>
            </w:tc>
          </w:tr>
          <w:tr w:rsidR="00DF2AE4" w14:paraId="56AFA491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0C260FF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B3F7E3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ntervention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3DD953F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4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557680E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51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3E3CA9F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77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38502B9D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209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76A5EE3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80</w:t>
                </w:r>
              </w:p>
            </w:tc>
          </w:tr>
          <w:tr w:rsidR="00DF2AE4" w14:paraId="7B381EC6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2B4935B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329E0ADD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74139D45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88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2F8549D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48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276F8F6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67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7DDD66BD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181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31BB5852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7</w:t>
                </w:r>
              </w:p>
            </w:tc>
          </w:tr>
          <w:tr w:rsidR="00DF2AE4" w14:paraId="60270063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33017BB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5AF47AB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ender (Female)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7013B642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161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3F43F9A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60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2DCCBF3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15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22CFF15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475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1E69E947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55</w:t>
                </w:r>
              </w:p>
            </w:tc>
          </w:tr>
          <w:tr w:rsidR="00DF2AE4" w14:paraId="165C02B4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5346CDA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5E4B500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Ag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0A4A4C1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7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5F564B5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0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0C948CB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79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39E8037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76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14DA50D7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41</w:t>
                </w:r>
              </w:p>
            </w:tc>
          </w:tr>
          <w:tr w:rsidR="00DF2AE4" w14:paraId="266FFBED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62E0688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5616617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Intervention*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33A650C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30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0E75926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70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4F7E1E0F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62</w:t>
                </w: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3453F87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05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146FF75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66</w:t>
                </w:r>
              </w:p>
            </w:tc>
          </w:tr>
          <w:tr w:rsidR="00DF2AE4" w14:paraId="19199AA2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3120859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andom Effects:</w:t>
                </w: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47B1F18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108BDC0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6084C86A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61097C7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43F9125C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45423C8C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  <w:tr w:rsidR="00DF2AE4" w14:paraId="3336FEBF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064DEF2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76DD5F45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3-Classes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259CD6AD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21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0CE4610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52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306AE32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0F99C71C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01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1978328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21</w:t>
                </w:r>
              </w:p>
            </w:tc>
          </w:tr>
          <w:tr w:rsidR="00DF2AE4" w14:paraId="61567165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5FD7A47A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6ECDB3E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2-Students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647BD872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32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7E2B6F5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8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635B6C5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4557484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78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407B9D8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25</w:t>
                </w:r>
              </w:p>
            </w:tc>
          </w:tr>
          <w:tr w:rsidR="00DF2AE4" w14:paraId="5542DCF4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4C49227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2CBCAD04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Constant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D462E3F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3.198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6868FEC7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868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1F02F49B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4F6EAFC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08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645969F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7.047</w:t>
                </w:r>
              </w:p>
            </w:tc>
          </w:tr>
          <w:tr w:rsidR="00DF2AE4" w14:paraId="48591515" w14:textId="77777777" w:rsidTr="00447D1E">
            <w:tc>
              <w:tcPr>
                <w:tcW w:w="1641" w:type="dxa"/>
                <w:tcMar>
                  <w:top w:w="0" w:type="dxa"/>
                  <w:bottom w:w="0" w:type="dxa"/>
                </w:tcMar>
                <w:vAlign w:val="center"/>
              </w:tcPr>
              <w:p w14:paraId="01236DA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Mar>
                  <w:top w:w="0" w:type="dxa"/>
                  <w:bottom w:w="0" w:type="dxa"/>
                </w:tcMar>
                <w:vAlign w:val="center"/>
              </w:tcPr>
              <w:p w14:paraId="4731B665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Constant*Time</w:t>
                </w:r>
              </w:p>
            </w:tc>
            <w:tc>
              <w:tcPr>
                <w:tcW w:w="640" w:type="dxa"/>
                <w:tcMar>
                  <w:top w:w="0" w:type="dxa"/>
                  <w:bottom w:w="0" w:type="dxa"/>
                </w:tcMar>
                <w:vAlign w:val="center"/>
              </w:tcPr>
              <w:p w14:paraId="592F12AA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19</w:t>
                </w:r>
              </w:p>
            </w:tc>
            <w:tc>
              <w:tcPr>
                <w:tcW w:w="561" w:type="dxa"/>
                <w:tcMar>
                  <w:top w:w="0" w:type="dxa"/>
                  <w:bottom w:w="0" w:type="dxa"/>
                </w:tcMar>
                <w:vAlign w:val="center"/>
              </w:tcPr>
              <w:p w14:paraId="7DEBDE1E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31</w:t>
                </w:r>
              </w:p>
            </w:tc>
            <w:tc>
              <w:tcPr>
                <w:tcW w:w="764" w:type="dxa"/>
                <w:tcMar>
                  <w:top w:w="0" w:type="dxa"/>
                  <w:bottom w:w="0" w:type="dxa"/>
                </w:tcMar>
                <w:vAlign w:val="center"/>
              </w:tcPr>
              <w:p w14:paraId="5CB52759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Mar>
                  <w:top w:w="0" w:type="dxa"/>
                  <w:bottom w:w="0" w:type="dxa"/>
                </w:tcMar>
                <w:vAlign w:val="center"/>
              </w:tcPr>
              <w:p w14:paraId="2CB3645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41</w:t>
                </w:r>
              </w:p>
            </w:tc>
            <w:tc>
              <w:tcPr>
                <w:tcW w:w="1957" w:type="dxa"/>
                <w:tcMar>
                  <w:top w:w="0" w:type="dxa"/>
                  <w:bottom w:w="0" w:type="dxa"/>
                </w:tcMar>
                <w:vAlign w:val="center"/>
              </w:tcPr>
              <w:p w14:paraId="791C28E0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82</w:t>
                </w:r>
              </w:p>
            </w:tc>
          </w:tr>
          <w:tr w:rsidR="00DF2AE4" w14:paraId="01668B8F" w14:textId="77777777" w:rsidTr="00447D1E">
            <w:tc>
              <w:tcPr>
                <w:tcW w:w="1641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1C8A9C4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480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0C99F483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L1-Time: Time</w:t>
                </w:r>
              </w:p>
            </w:tc>
            <w:tc>
              <w:tcPr>
                <w:tcW w:w="640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0945F938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834</w:t>
                </w:r>
              </w:p>
            </w:tc>
            <w:tc>
              <w:tcPr>
                <w:tcW w:w="561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5C76929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875</w:t>
                </w:r>
              </w:p>
            </w:tc>
            <w:tc>
              <w:tcPr>
                <w:tcW w:w="764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4BE27C0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917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4ABC0156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6.699</w:t>
                </w:r>
              </w:p>
            </w:tc>
            <w:tc>
              <w:tcPr>
                <w:tcW w:w="1957" w:type="dxa"/>
                <w:tcBorders>
                  <w:bottom w:val="single" w:sz="4" w:space="0" w:color="000000"/>
                </w:tcBorders>
                <w:tcMar>
                  <w:top w:w="0" w:type="dxa"/>
                </w:tcMar>
                <w:vAlign w:val="center"/>
              </w:tcPr>
              <w:p w14:paraId="298C2B51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232</w:t>
                </w:r>
              </w:p>
            </w:tc>
          </w:tr>
          <w:tr w:rsidR="00DF2AE4" w14:paraId="0C2934A7" w14:textId="77777777" w:rsidTr="00447D1E">
            <w:tc>
              <w:tcPr>
                <w:tcW w:w="9960" w:type="dxa"/>
                <w:gridSpan w:val="7"/>
                <w:tcBorders>
                  <w:top w:val="single" w:sz="4" w:space="0" w:color="000000"/>
                </w:tcBorders>
                <w:tcMar>
                  <w:top w:w="28" w:type="dxa"/>
                  <w:bottom w:w="0" w:type="dxa"/>
                </w:tcMar>
                <w:vAlign w:val="center"/>
              </w:tcPr>
              <w:p w14:paraId="5604AB37" w14:textId="77777777" w:rsidR="00DF2AE4" w:rsidRDefault="00DF2AE4" w:rsidP="00447D1E">
                <w:pPr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Note: Model Fit D-bar = 554.34; L.L. 95% Cred. Int. = Lower Level Bayesian 95% Credible Interval; U.L. 95% Cred. Int. = Upper Level Bayesian 95% Credible Interval;</w:t>
                </w:r>
              </w:p>
            </w:tc>
          </w:tr>
        </w:tbl>
      </w:sdtContent>
    </w:sdt>
    <w:p w14:paraId="72F46473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E4"/>
    <w:rsid w:val="00006E72"/>
    <w:rsid w:val="005C69AA"/>
    <w:rsid w:val="00BC6122"/>
    <w:rsid w:val="00DF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7EED8"/>
  <w15:chartTrackingRefBased/>
  <w15:docId w15:val="{4E1DDC2C-85F8-4536-B67A-898E2234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2AE4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F2A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2A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2A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2A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2A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2AE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2AE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2AE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2AE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F2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2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2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2A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2A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2A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2A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2A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2A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2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F2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F2AE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F2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F2AE4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F2A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F2AE4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F2A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F2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F2A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F2A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26:00Z</dcterms:created>
  <dcterms:modified xsi:type="dcterms:W3CDTF">2025-08-19T23:26:00Z</dcterms:modified>
</cp:coreProperties>
</file>